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838E2" w14:textId="7FC7832B" w:rsidR="004812C1" w:rsidRPr="00781011" w:rsidRDefault="009A428B" w:rsidP="004812C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Table A1</w:t>
      </w:r>
      <w:r w:rsidR="004812C1" w:rsidRPr="0078101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tatistics for education level and place of living vs. chronic diseases and ADL limita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4"/>
        <w:gridCol w:w="782"/>
        <w:gridCol w:w="782"/>
        <w:gridCol w:w="784"/>
        <w:gridCol w:w="837"/>
        <w:gridCol w:w="835"/>
        <w:gridCol w:w="838"/>
        <w:gridCol w:w="782"/>
        <w:gridCol w:w="782"/>
        <w:gridCol w:w="786"/>
      </w:tblGrid>
      <w:tr w:rsidR="004812C1" w:rsidRPr="00781011" w14:paraId="3C799F1A" w14:textId="77777777" w:rsidTr="00970694">
        <w:trPr>
          <w:trHeight w:val="288"/>
        </w:trPr>
        <w:tc>
          <w:tcPr>
            <w:tcW w:w="102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1317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81CCB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or more chronic diseases (all)</w:t>
            </w:r>
          </w:p>
        </w:tc>
        <w:tc>
          <w:tcPr>
            <w:tcW w:w="13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55D80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or more chronic diseases (selected)</w:t>
            </w:r>
          </w:p>
        </w:tc>
        <w:tc>
          <w:tcPr>
            <w:tcW w:w="12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FBD3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or more ADL</w:t>
            </w:r>
          </w:p>
        </w:tc>
      </w:tr>
      <w:tr w:rsidR="004812C1" w:rsidRPr="00781011" w14:paraId="20FC38CB" w14:textId="77777777" w:rsidTr="00970694">
        <w:trPr>
          <w:trHeight w:val="612"/>
        </w:trPr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6CE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C10C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patient and informal LTC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DA5B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LTC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853E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sample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4721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patient and informal LTC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CB23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LTC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255A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sample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E14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patient and informal LTC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7808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LTC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86C7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sample</w:t>
            </w:r>
          </w:p>
        </w:tc>
      </w:tr>
      <w:tr w:rsidR="004812C1" w:rsidRPr="00781011" w14:paraId="437A713A" w14:textId="77777777" w:rsidTr="00970694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B7594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DUCATION LEVEL</w:t>
            </w:r>
          </w:p>
        </w:tc>
      </w:tr>
      <w:tr w:rsidR="004812C1" w:rsidRPr="00781011" w14:paraId="3F8747C4" w14:textId="77777777" w:rsidTr="00970694">
        <w:trPr>
          <w:trHeight w:val="30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9C54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imary educ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2FA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F5D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B71D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B5B1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1F31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771C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64FB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DC09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F97E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6</w:t>
            </w:r>
          </w:p>
        </w:tc>
      </w:tr>
      <w:tr w:rsidR="004812C1" w:rsidRPr="00781011" w14:paraId="0140C501" w14:textId="77777777" w:rsidTr="00970694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00BF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condary educ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715B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553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1EF7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450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B133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A6BA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060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5B26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149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0</w:t>
            </w:r>
          </w:p>
        </w:tc>
      </w:tr>
      <w:tr w:rsidR="004812C1" w:rsidRPr="00781011" w14:paraId="0EAF5334" w14:textId="77777777" w:rsidTr="00970694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75C8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rtiary educ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38E6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9A39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438E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B51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0184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E0E6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706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6EE3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CCAA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8</w:t>
            </w:r>
          </w:p>
        </w:tc>
      </w:tr>
      <w:tr w:rsidR="004812C1" w:rsidRPr="00781011" w14:paraId="60DF5C71" w14:textId="77777777" w:rsidTr="00970694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A344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LACE OF LIVING</w:t>
            </w:r>
          </w:p>
        </w:tc>
      </w:tr>
      <w:tr w:rsidR="004812C1" w:rsidRPr="00781011" w14:paraId="1710E0E0" w14:textId="77777777" w:rsidTr="00970694">
        <w:trPr>
          <w:trHeight w:val="30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34E3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illag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07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680A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23DE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EC7D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6660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7175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3D4B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B08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A202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4</w:t>
            </w:r>
          </w:p>
        </w:tc>
      </w:tr>
      <w:tr w:rsidR="004812C1" w:rsidRPr="00781011" w14:paraId="716249B2" w14:textId="77777777" w:rsidTr="00970694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30D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mall tow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13F9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00C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FEBC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D9A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057A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EC92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48F2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56A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718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9</w:t>
            </w:r>
          </w:p>
        </w:tc>
      </w:tr>
      <w:tr w:rsidR="004812C1" w:rsidRPr="00781011" w14:paraId="11C3089F" w14:textId="77777777" w:rsidTr="00970694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2E31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dium tow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09CE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1547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1EC8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E44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07DB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052B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DB3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CECA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65F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7</w:t>
            </w:r>
          </w:p>
        </w:tc>
      </w:tr>
      <w:tr w:rsidR="004812C1" w:rsidRPr="00781011" w14:paraId="39CD5851" w14:textId="77777777" w:rsidTr="00970694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63DA" w14:textId="77777777" w:rsidR="004812C1" w:rsidRPr="0040242A" w:rsidRDefault="004812C1" w:rsidP="0097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g city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5C7D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.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0D65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87F9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.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142B5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.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FF21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8BF9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BA62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FCCB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E49D" w14:textId="77777777" w:rsidR="004812C1" w:rsidRPr="0040242A" w:rsidRDefault="004812C1" w:rsidP="0097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9</w:t>
            </w:r>
          </w:p>
        </w:tc>
      </w:tr>
    </w:tbl>
    <w:p w14:paraId="15C1E9E1" w14:textId="77777777" w:rsidR="004812C1" w:rsidRPr="00781011" w:rsidRDefault="004812C1" w:rsidP="004812C1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81011">
        <w:rPr>
          <w:rFonts w:ascii="Times New Roman" w:eastAsia="Times New Roman" w:hAnsi="Times New Roman" w:cs="Times New Roman"/>
          <w:sz w:val="20"/>
          <w:szCs w:val="20"/>
          <w:lang w:val="en-US"/>
        </w:rPr>
        <w:t>Source: Authors’ own analysis based on the SHARE Wave 8 and data collected in 2021/2022 database of residents of LTC facilities</w:t>
      </w:r>
    </w:p>
    <w:p w14:paraId="209E9E59" w14:textId="77777777" w:rsidR="00BF1A23" w:rsidRDefault="00BF1A23"/>
    <w:sectPr w:rsidR="00BF1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87"/>
    <w:rsid w:val="002D6D87"/>
    <w:rsid w:val="004812C1"/>
    <w:rsid w:val="007D2D27"/>
    <w:rsid w:val="009A428B"/>
    <w:rsid w:val="00BF1A23"/>
    <w:rsid w:val="00F8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52F3D"/>
  <w15:chartTrackingRefBased/>
  <w15:docId w15:val="{AD51175D-C787-40CD-9D49-AA362FAA6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812C1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9A428B"/>
    <w:pPr>
      <w:spacing w:after="0" w:line="240" w:lineRule="auto"/>
    </w:pPr>
    <w:rPr>
      <w:rFonts w:ascii="Calibri" w:eastAsia="Calibri" w:hAnsi="Calibri" w:cs="Calibri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9</Words>
  <Characters>77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Wrotek</dc:creator>
  <cp:keywords/>
  <dc:description/>
  <cp:lastModifiedBy>Małgorzata Katarzyna Wrotek</cp:lastModifiedBy>
  <cp:revision>4</cp:revision>
  <dcterms:created xsi:type="dcterms:W3CDTF">2022-10-06T09:29:00Z</dcterms:created>
  <dcterms:modified xsi:type="dcterms:W3CDTF">2023-05-23T08:34:00Z</dcterms:modified>
</cp:coreProperties>
</file>